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163" w:rsidRDefault="00827670" w:rsidP="003D0163">
      <w:pPr>
        <w:spacing w:line="480" w:lineRule="auto"/>
        <w:jc w:val="both"/>
        <w:rPr>
          <w:rFonts w:ascii="Cambria Math" w:hAnsi="Cambria Math"/>
          <w:sz w:val="24"/>
          <w:szCs w:val="24"/>
        </w:rPr>
      </w:pPr>
      <w:r>
        <w:rPr>
          <w:rFonts w:ascii="Cambria Math" w:hAnsi="Cambria Math"/>
          <w:b/>
          <w:sz w:val="24"/>
          <w:szCs w:val="24"/>
        </w:rPr>
        <w:t>Figure S1</w:t>
      </w:r>
      <w:r w:rsidR="003D0163">
        <w:rPr>
          <w:rFonts w:ascii="Cambria Math" w:hAnsi="Cambria Math"/>
          <w:sz w:val="24"/>
          <w:szCs w:val="24"/>
        </w:rPr>
        <w:t xml:space="preserve">. </w:t>
      </w:r>
    </w:p>
    <w:p w:rsidR="003D0163" w:rsidRDefault="003D0163" w:rsidP="00461A80">
      <w:pPr>
        <w:spacing w:line="480" w:lineRule="auto"/>
        <w:jc w:val="both"/>
      </w:pPr>
      <w:r w:rsidRPr="003D0163">
        <w:rPr>
          <w:rFonts w:ascii="Cambria Math" w:hAnsi="Cambria Math"/>
          <w:sz w:val="24"/>
          <w:szCs w:val="24"/>
        </w:rPr>
        <w:t>(a</w:t>
      </w:r>
      <w:r>
        <w:rPr>
          <w:rFonts w:ascii="Cambria Math" w:hAnsi="Cambria Math"/>
          <w:sz w:val="24"/>
          <w:szCs w:val="24"/>
        </w:rPr>
        <w:t xml:space="preserve">) </w:t>
      </w:r>
    </w:p>
    <w:p w:rsidR="003D0163" w:rsidRDefault="007C3E7E" w:rsidP="00461A80">
      <w:pPr>
        <w:spacing w:line="480" w:lineRule="auto"/>
        <w:jc w:val="center"/>
        <w:rPr>
          <w:rFonts w:ascii="Cambria Math" w:hAnsi="Cambria Math"/>
          <w:sz w:val="24"/>
          <w:szCs w:val="24"/>
        </w:rPr>
        <w:sectPr w:rsidR="003D016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r>
        <w:rPr>
          <w:noProof/>
          <w:lang w:eastAsia="en-GB"/>
        </w:rPr>
        <w:drawing>
          <wp:inline distT="0" distB="0" distL="0" distR="0">
            <wp:extent cx="4325874" cy="3193215"/>
            <wp:effectExtent l="0" t="0" r="17780" b="2667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End w:id="0"/>
    </w:p>
    <w:p w:rsidR="003D0163" w:rsidRPr="003D0163" w:rsidRDefault="003D0163" w:rsidP="003D0163">
      <w:pPr>
        <w:spacing w:line="480" w:lineRule="auto"/>
        <w:jc w:val="both"/>
        <w:rPr>
          <w:rFonts w:ascii="Cambria Math" w:hAnsi="Cambria Math" w:cs="Calibri"/>
          <w:sz w:val="24"/>
          <w:szCs w:val="24"/>
        </w:rPr>
      </w:pPr>
      <w:r>
        <w:rPr>
          <w:rFonts w:ascii="Cambria Math" w:hAnsi="Cambria Math"/>
          <w:sz w:val="24"/>
          <w:szCs w:val="24"/>
        </w:rPr>
        <w:lastRenderedPageBreak/>
        <w:t xml:space="preserve">(b) </w:t>
      </w:r>
    </w:p>
    <w:p w:rsidR="003D0163" w:rsidRDefault="003D0163" w:rsidP="003D0163">
      <w:pPr>
        <w:spacing w:line="480" w:lineRule="auto"/>
        <w:jc w:val="center"/>
      </w:pPr>
      <w:r>
        <w:rPr>
          <w:noProof/>
          <w:lang w:eastAsia="en-GB"/>
        </w:rPr>
        <w:drawing>
          <wp:inline distT="0" distB="0" distL="0" distR="0">
            <wp:extent cx="4306824" cy="3300984"/>
            <wp:effectExtent l="0" t="0" r="17780" b="139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D0163" w:rsidRDefault="003D0163" w:rsidP="003D0163">
      <w:pPr>
        <w:spacing w:line="480" w:lineRule="auto"/>
      </w:pPr>
    </w:p>
    <w:sectPr w:rsidR="003D0163" w:rsidSect="00AC43C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A65D12"/>
    <w:multiLevelType w:val="hybridMultilevel"/>
    <w:tmpl w:val="620614F0"/>
    <w:lvl w:ilvl="0" w:tplc="5010DFE2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163"/>
    <w:rsid w:val="00001255"/>
    <w:rsid w:val="00001382"/>
    <w:rsid w:val="000A03BC"/>
    <w:rsid w:val="00240083"/>
    <w:rsid w:val="002658BE"/>
    <w:rsid w:val="003D0163"/>
    <w:rsid w:val="003E3A67"/>
    <w:rsid w:val="00461A80"/>
    <w:rsid w:val="00524CFD"/>
    <w:rsid w:val="005774CC"/>
    <w:rsid w:val="00614CC6"/>
    <w:rsid w:val="00634B36"/>
    <w:rsid w:val="007C3E7E"/>
    <w:rsid w:val="007F301F"/>
    <w:rsid w:val="008044B3"/>
    <w:rsid w:val="00811FEA"/>
    <w:rsid w:val="00827670"/>
    <w:rsid w:val="00893B5D"/>
    <w:rsid w:val="008974E3"/>
    <w:rsid w:val="009A5A77"/>
    <w:rsid w:val="00AC43C9"/>
    <w:rsid w:val="00AD5E22"/>
    <w:rsid w:val="00AE66A0"/>
    <w:rsid w:val="00C21C6D"/>
    <w:rsid w:val="00CC5747"/>
    <w:rsid w:val="00D12758"/>
    <w:rsid w:val="00D84184"/>
    <w:rsid w:val="00E0292D"/>
    <w:rsid w:val="00EB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16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D01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16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D01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Ungulates\new_graphs_wKrug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new_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47082304733145"/>
          <c:y val="5.8104492478606384E-2"/>
          <c:w val="0.79129539540041582"/>
          <c:h val="0.7985564304461944"/>
        </c:manualLayout>
      </c:layout>
      <c:scatterChart>
        <c:scatterStyle val="lineMarker"/>
        <c:varyColors val="0"/>
        <c:ser>
          <c:idx val="0"/>
          <c:order val="0"/>
          <c:spPr>
            <a:ln w="9525">
              <a:noFill/>
            </a:ln>
          </c:spPr>
          <c:marker>
            <c:symbol val="circle"/>
            <c:size val="7"/>
            <c:spPr>
              <a:noFill/>
              <a:ln w="9525">
                <a:solidFill>
                  <a:schemeClr val="tx1"/>
                </a:solidFill>
              </a:ln>
            </c:spPr>
          </c:marker>
          <c:xVal>
            <c:numRef>
              <c:f>Sheet2!$G$2:$G$567</c:f>
              <c:numCache>
                <c:formatCode>General</c:formatCode>
                <c:ptCount val="566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5</c:v>
                </c:pt>
                <c:pt idx="6">
                  <c:v>7</c:v>
                </c:pt>
                <c:pt idx="7">
                  <c:v>10</c:v>
                </c:pt>
                <c:pt idx="8">
                  <c:v>0</c:v>
                </c:pt>
                <c:pt idx="9">
                  <c:v>3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8</c:v>
                </c:pt>
                <c:pt idx="16">
                  <c:v>3</c:v>
                </c:pt>
                <c:pt idx="17">
                  <c:v>1</c:v>
                </c:pt>
                <c:pt idx="18">
                  <c:v>0</c:v>
                </c:pt>
                <c:pt idx="19">
                  <c:v>1</c:v>
                </c:pt>
                <c:pt idx="20">
                  <c:v>4</c:v>
                </c:pt>
                <c:pt idx="21">
                  <c:v>1</c:v>
                </c:pt>
                <c:pt idx="22">
                  <c:v>0</c:v>
                </c:pt>
                <c:pt idx="23">
                  <c:v>0</c:v>
                </c:pt>
                <c:pt idx="24">
                  <c:v>2</c:v>
                </c:pt>
                <c:pt idx="25">
                  <c:v>0</c:v>
                </c:pt>
                <c:pt idx="26">
                  <c:v>6</c:v>
                </c:pt>
                <c:pt idx="27">
                  <c:v>10</c:v>
                </c:pt>
                <c:pt idx="28">
                  <c:v>0</c:v>
                </c:pt>
                <c:pt idx="29">
                  <c:v>4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2</c:v>
                </c:pt>
                <c:pt idx="35">
                  <c:v>2</c:v>
                </c:pt>
                <c:pt idx="36">
                  <c:v>0</c:v>
                </c:pt>
                <c:pt idx="37">
                  <c:v>0</c:v>
                </c:pt>
                <c:pt idx="38">
                  <c:v>3</c:v>
                </c:pt>
                <c:pt idx="39">
                  <c:v>0</c:v>
                </c:pt>
                <c:pt idx="40">
                  <c:v>7</c:v>
                </c:pt>
                <c:pt idx="41">
                  <c:v>11</c:v>
                </c:pt>
                <c:pt idx="42">
                  <c:v>1</c:v>
                </c:pt>
                <c:pt idx="43">
                  <c:v>5</c:v>
                </c:pt>
                <c:pt idx="44">
                  <c:v>0</c:v>
                </c:pt>
                <c:pt idx="45">
                  <c:v>3</c:v>
                </c:pt>
                <c:pt idx="46">
                  <c:v>2</c:v>
                </c:pt>
                <c:pt idx="47">
                  <c:v>0</c:v>
                </c:pt>
                <c:pt idx="48">
                  <c:v>3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2</c:v>
                </c:pt>
                <c:pt idx="56">
                  <c:v>0</c:v>
                </c:pt>
                <c:pt idx="57">
                  <c:v>1</c:v>
                </c:pt>
                <c:pt idx="58">
                  <c:v>4</c:v>
                </c:pt>
                <c:pt idx="59">
                  <c:v>1</c:v>
                </c:pt>
                <c:pt idx="60">
                  <c:v>0</c:v>
                </c:pt>
                <c:pt idx="61">
                  <c:v>0</c:v>
                </c:pt>
                <c:pt idx="62">
                  <c:v>2</c:v>
                </c:pt>
                <c:pt idx="63">
                  <c:v>0</c:v>
                </c:pt>
                <c:pt idx="64">
                  <c:v>6</c:v>
                </c:pt>
                <c:pt idx="65">
                  <c:v>10</c:v>
                </c:pt>
                <c:pt idx="66">
                  <c:v>0</c:v>
                </c:pt>
                <c:pt idx="67">
                  <c:v>4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3</c:v>
                </c:pt>
                <c:pt idx="72">
                  <c:v>1</c:v>
                </c:pt>
                <c:pt idx="73">
                  <c:v>5</c:v>
                </c:pt>
                <c:pt idx="74">
                  <c:v>0</c:v>
                </c:pt>
                <c:pt idx="75">
                  <c:v>0</c:v>
                </c:pt>
                <c:pt idx="76">
                  <c:v>2</c:v>
                </c:pt>
                <c:pt idx="77">
                  <c:v>1</c:v>
                </c:pt>
                <c:pt idx="78">
                  <c:v>0</c:v>
                </c:pt>
                <c:pt idx="79">
                  <c:v>2</c:v>
                </c:pt>
                <c:pt idx="80">
                  <c:v>3</c:v>
                </c:pt>
                <c:pt idx="81">
                  <c:v>0</c:v>
                </c:pt>
                <c:pt idx="82">
                  <c:v>0</c:v>
                </c:pt>
                <c:pt idx="83">
                  <c:v>4</c:v>
                </c:pt>
                <c:pt idx="84">
                  <c:v>3</c:v>
                </c:pt>
                <c:pt idx="85">
                  <c:v>3</c:v>
                </c:pt>
                <c:pt idx="86">
                  <c:v>0</c:v>
                </c:pt>
                <c:pt idx="87">
                  <c:v>2</c:v>
                </c:pt>
                <c:pt idx="88">
                  <c:v>1</c:v>
                </c:pt>
                <c:pt idx="89">
                  <c:v>0</c:v>
                </c:pt>
                <c:pt idx="90">
                  <c:v>5</c:v>
                </c:pt>
                <c:pt idx="91">
                  <c:v>0</c:v>
                </c:pt>
                <c:pt idx="92">
                  <c:v>0</c:v>
                </c:pt>
                <c:pt idx="93">
                  <c:v>3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1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3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8</c:v>
                </c:pt>
                <c:pt idx="109">
                  <c:v>4</c:v>
                </c:pt>
                <c:pt idx="110">
                  <c:v>0</c:v>
                </c:pt>
                <c:pt idx="111">
                  <c:v>2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3</c:v>
                </c:pt>
                <c:pt idx="120">
                  <c:v>0</c:v>
                </c:pt>
                <c:pt idx="121">
                  <c:v>2</c:v>
                </c:pt>
                <c:pt idx="122">
                  <c:v>2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1</c:v>
                </c:pt>
                <c:pt idx="127">
                  <c:v>2</c:v>
                </c:pt>
                <c:pt idx="128">
                  <c:v>2</c:v>
                </c:pt>
                <c:pt idx="129">
                  <c:v>4</c:v>
                </c:pt>
                <c:pt idx="130">
                  <c:v>1</c:v>
                </c:pt>
                <c:pt idx="131">
                  <c:v>2</c:v>
                </c:pt>
                <c:pt idx="132">
                  <c:v>1</c:v>
                </c:pt>
                <c:pt idx="133">
                  <c:v>6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6</c:v>
                </c:pt>
                <c:pt idx="138">
                  <c:v>0</c:v>
                </c:pt>
                <c:pt idx="139">
                  <c:v>1</c:v>
                </c:pt>
                <c:pt idx="140">
                  <c:v>0</c:v>
                </c:pt>
                <c:pt idx="141">
                  <c:v>3</c:v>
                </c:pt>
                <c:pt idx="142">
                  <c:v>0</c:v>
                </c:pt>
                <c:pt idx="143">
                  <c:v>0</c:v>
                </c:pt>
                <c:pt idx="144">
                  <c:v>7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2</c:v>
                </c:pt>
                <c:pt idx="154">
                  <c:v>1</c:v>
                </c:pt>
                <c:pt idx="155">
                  <c:v>4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6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1</c:v>
                </c:pt>
                <c:pt idx="171">
                  <c:v>6</c:v>
                </c:pt>
                <c:pt idx="172">
                  <c:v>1</c:v>
                </c:pt>
                <c:pt idx="173">
                  <c:v>2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6</c:v>
                </c:pt>
                <c:pt idx="180">
                  <c:v>7</c:v>
                </c:pt>
                <c:pt idx="181">
                  <c:v>4</c:v>
                </c:pt>
                <c:pt idx="182">
                  <c:v>0</c:v>
                </c:pt>
                <c:pt idx="183">
                  <c:v>0</c:v>
                </c:pt>
                <c:pt idx="184">
                  <c:v>1</c:v>
                </c:pt>
                <c:pt idx="185">
                  <c:v>0</c:v>
                </c:pt>
                <c:pt idx="186">
                  <c:v>0</c:v>
                </c:pt>
                <c:pt idx="187">
                  <c:v>3</c:v>
                </c:pt>
                <c:pt idx="188">
                  <c:v>0</c:v>
                </c:pt>
                <c:pt idx="189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1</c:v>
                </c:pt>
                <c:pt idx="197">
                  <c:v>6</c:v>
                </c:pt>
                <c:pt idx="198">
                  <c:v>1</c:v>
                </c:pt>
                <c:pt idx="199">
                  <c:v>2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6</c:v>
                </c:pt>
                <c:pt idx="206">
                  <c:v>7</c:v>
                </c:pt>
                <c:pt idx="207">
                  <c:v>4</c:v>
                </c:pt>
                <c:pt idx="208">
                  <c:v>0</c:v>
                </c:pt>
                <c:pt idx="209">
                  <c:v>0</c:v>
                </c:pt>
                <c:pt idx="210">
                  <c:v>1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9">
                  <c:v>1</c:v>
                </c:pt>
                <c:pt idx="220">
                  <c:v>3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2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2</c:v>
                </c:pt>
                <c:pt idx="235">
                  <c:v>4</c:v>
                </c:pt>
                <c:pt idx="236">
                  <c:v>0</c:v>
                </c:pt>
                <c:pt idx="237">
                  <c:v>0</c:v>
                </c:pt>
                <c:pt idx="238">
                  <c:v>1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10</c:v>
                </c:pt>
                <c:pt idx="245">
                  <c:v>1</c:v>
                </c:pt>
                <c:pt idx="246">
                  <c:v>4</c:v>
                </c:pt>
                <c:pt idx="247">
                  <c:v>2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2">
                  <c:v>5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1</c:v>
                </c:pt>
                <c:pt idx="261">
                  <c:v>5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8">
                  <c:v>3</c:v>
                </c:pt>
                <c:pt idx="269">
                  <c:v>0</c:v>
                </c:pt>
                <c:pt idx="270">
                  <c:v>0</c:v>
                </c:pt>
                <c:pt idx="271">
                  <c:v>4</c:v>
                </c:pt>
                <c:pt idx="272">
                  <c:v>3</c:v>
                </c:pt>
                <c:pt idx="273">
                  <c:v>3</c:v>
                </c:pt>
                <c:pt idx="275">
                  <c:v>0</c:v>
                </c:pt>
                <c:pt idx="276">
                  <c:v>1</c:v>
                </c:pt>
                <c:pt idx="277">
                  <c:v>2</c:v>
                </c:pt>
                <c:pt idx="278">
                  <c:v>1</c:v>
                </c:pt>
                <c:pt idx="279">
                  <c:v>0</c:v>
                </c:pt>
                <c:pt idx="280">
                  <c:v>0</c:v>
                </c:pt>
                <c:pt idx="281">
                  <c:v>1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1</c:v>
                </c:pt>
                <c:pt idx="286">
                  <c:v>2</c:v>
                </c:pt>
                <c:pt idx="287">
                  <c:v>0</c:v>
                </c:pt>
                <c:pt idx="288">
                  <c:v>0</c:v>
                </c:pt>
                <c:pt idx="289">
                  <c:v>5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4</c:v>
                </c:pt>
                <c:pt idx="298">
                  <c:v>4</c:v>
                </c:pt>
                <c:pt idx="299">
                  <c:v>2</c:v>
                </c:pt>
                <c:pt idx="300">
                  <c:v>0</c:v>
                </c:pt>
                <c:pt idx="301">
                  <c:v>0</c:v>
                </c:pt>
                <c:pt idx="302">
                  <c:v>2</c:v>
                </c:pt>
                <c:pt idx="303">
                  <c:v>0</c:v>
                </c:pt>
                <c:pt idx="304">
                  <c:v>0</c:v>
                </c:pt>
                <c:pt idx="305">
                  <c:v>6</c:v>
                </c:pt>
                <c:pt idx="306">
                  <c:v>0</c:v>
                </c:pt>
                <c:pt idx="307">
                  <c:v>0</c:v>
                </c:pt>
                <c:pt idx="308">
                  <c:v>1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3</c:v>
                </c:pt>
                <c:pt idx="324">
                  <c:v>5</c:v>
                </c:pt>
                <c:pt idx="325">
                  <c:v>0</c:v>
                </c:pt>
                <c:pt idx="326">
                  <c:v>1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9</c:v>
                </c:pt>
                <c:pt idx="334">
                  <c:v>3</c:v>
                </c:pt>
                <c:pt idx="335">
                  <c:v>1</c:v>
                </c:pt>
                <c:pt idx="336">
                  <c:v>2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3</c:v>
                </c:pt>
                <c:pt idx="341">
                  <c:v>1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5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2</c:v>
                </c:pt>
                <c:pt idx="362">
                  <c:v>2</c:v>
                </c:pt>
                <c:pt idx="363">
                  <c:v>0</c:v>
                </c:pt>
                <c:pt idx="364">
                  <c:v>0</c:v>
                </c:pt>
                <c:pt idx="365">
                  <c:v>3</c:v>
                </c:pt>
                <c:pt idx="366">
                  <c:v>0</c:v>
                </c:pt>
                <c:pt idx="367">
                  <c:v>7</c:v>
                </c:pt>
                <c:pt idx="368">
                  <c:v>11</c:v>
                </c:pt>
                <c:pt idx="369">
                  <c:v>1</c:v>
                </c:pt>
                <c:pt idx="370">
                  <c:v>5</c:v>
                </c:pt>
                <c:pt idx="371">
                  <c:v>0</c:v>
                </c:pt>
                <c:pt idx="372">
                  <c:v>3</c:v>
                </c:pt>
                <c:pt idx="373">
                  <c:v>2</c:v>
                </c:pt>
                <c:pt idx="374">
                  <c:v>3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2</c:v>
                </c:pt>
                <c:pt idx="382">
                  <c:v>0</c:v>
                </c:pt>
                <c:pt idx="383">
                  <c:v>0</c:v>
                </c:pt>
                <c:pt idx="384">
                  <c:v>1</c:v>
                </c:pt>
                <c:pt idx="385">
                  <c:v>2</c:v>
                </c:pt>
                <c:pt idx="386">
                  <c:v>1</c:v>
                </c:pt>
                <c:pt idx="387">
                  <c:v>0</c:v>
                </c:pt>
                <c:pt idx="388">
                  <c:v>0</c:v>
                </c:pt>
                <c:pt idx="389">
                  <c:v>1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1</c:v>
                </c:pt>
                <c:pt idx="394">
                  <c:v>2</c:v>
                </c:pt>
                <c:pt idx="395">
                  <c:v>0</c:v>
                </c:pt>
                <c:pt idx="396">
                  <c:v>0</c:v>
                </c:pt>
                <c:pt idx="397">
                  <c:v>5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6</c:v>
                </c:pt>
                <c:pt idx="409">
                  <c:v>7</c:v>
                </c:pt>
                <c:pt idx="410">
                  <c:v>4</c:v>
                </c:pt>
                <c:pt idx="411">
                  <c:v>0</c:v>
                </c:pt>
                <c:pt idx="412">
                  <c:v>0</c:v>
                </c:pt>
                <c:pt idx="413">
                  <c:v>1</c:v>
                </c:pt>
                <c:pt idx="414">
                  <c:v>0</c:v>
                </c:pt>
                <c:pt idx="415">
                  <c:v>0</c:v>
                </c:pt>
                <c:pt idx="416">
                  <c:v>3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1</c:v>
                </c:pt>
                <c:pt idx="422">
                  <c:v>1</c:v>
                </c:pt>
                <c:pt idx="423">
                  <c:v>3</c:v>
                </c:pt>
                <c:pt idx="424">
                  <c:v>0</c:v>
                </c:pt>
                <c:pt idx="425">
                  <c:v>0</c:v>
                </c:pt>
                <c:pt idx="426">
                  <c:v>1</c:v>
                </c:pt>
                <c:pt idx="427">
                  <c:v>3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1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3</c:v>
                </c:pt>
                <c:pt idx="448">
                  <c:v>5</c:v>
                </c:pt>
                <c:pt idx="449">
                  <c:v>0</c:v>
                </c:pt>
                <c:pt idx="450">
                  <c:v>1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3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2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8</c:v>
                </c:pt>
                <c:pt idx="482">
                  <c:v>4</c:v>
                </c:pt>
                <c:pt idx="483">
                  <c:v>0</c:v>
                </c:pt>
                <c:pt idx="484">
                  <c:v>2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3</c:v>
                </c:pt>
                <c:pt idx="493">
                  <c:v>0</c:v>
                </c:pt>
                <c:pt idx="494">
                  <c:v>0</c:v>
                </c:pt>
                <c:pt idx="495">
                  <c:v>5</c:v>
                </c:pt>
                <c:pt idx="496">
                  <c:v>7</c:v>
                </c:pt>
                <c:pt idx="497">
                  <c:v>10</c:v>
                </c:pt>
                <c:pt idx="498">
                  <c:v>0</c:v>
                </c:pt>
                <c:pt idx="499">
                  <c:v>3</c:v>
                </c:pt>
                <c:pt idx="500">
                  <c:v>3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3</c:v>
                </c:pt>
                <c:pt idx="529">
                  <c:v>5</c:v>
                </c:pt>
                <c:pt idx="530">
                  <c:v>0</c:v>
                </c:pt>
                <c:pt idx="531">
                  <c:v>1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9</c:v>
                </c:pt>
                <c:pt idx="539">
                  <c:v>3</c:v>
                </c:pt>
                <c:pt idx="540">
                  <c:v>1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2</c:v>
                </c:pt>
                <c:pt idx="546">
                  <c:v>2</c:v>
                </c:pt>
                <c:pt idx="547">
                  <c:v>0</c:v>
                </c:pt>
                <c:pt idx="548">
                  <c:v>0</c:v>
                </c:pt>
                <c:pt idx="549">
                  <c:v>3</c:v>
                </c:pt>
                <c:pt idx="550">
                  <c:v>0</c:v>
                </c:pt>
                <c:pt idx="551">
                  <c:v>7</c:v>
                </c:pt>
                <c:pt idx="552">
                  <c:v>11</c:v>
                </c:pt>
                <c:pt idx="553">
                  <c:v>1</c:v>
                </c:pt>
                <c:pt idx="554">
                  <c:v>5</c:v>
                </c:pt>
                <c:pt idx="555">
                  <c:v>0</c:v>
                </c:pt>
                <c:pt idx="556">
                  <c:v>3</c:v>
                </c:pt>
                <c:pt idx="557">
                  <c:v>2</c:v>
                </c:pt>
                <c:pt idx="558">
                  <c:v>3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2</c:v>
                </c:pt>
              </c:numCache>
            </c:numRef>
          </c:xVal>
          <c:yVal>
            <c:numRef>
              <c:f>Sheet2!$F$2:$F$567</c:f>
              <c:numCache>
                <c:formatCode>General</c:formatCode>
                <c:ptCount val="566"/>
                <c:pt idx="1">
                  <c:v>0.32277339226305113</c:v>
                </c:pt>
                <c:pt idx="2">
                  <c:v>0.12921173148000631</c:v>
                </c:pt>
                <c:pt idx="3">
                  <c:v>-3.0771658666753677E-2</c:v>
                </c:pt>
                <c:pt idx="4">
                  <c:v>6.0624621816434875E-2</c:v>
                </c:pt>
                <c:pt idx="5">
                  <c:v>8.4557388028063049E-2</c:v>
                </c:pt>
                <c:pt idx="6">
                  <c:v>-0.14518200984449789</c:v>
                </c:pt>
                <c:pt idx="7">
                  <c:v>-0.33024168687057687</c:v>
                </c:pt>
                <c:pt idx="8">
                  <c:v>-0.49643688631389121</c:v>
                </c:pt>
                <c:pt idx="9">
                  <c:v>0</c:v>
                </c:pt>
                <c:pt idx="12">
                  <c:v>0.18232155679395454</c:v>
                </c:pt>
                <c:pt idx="13">
                  <c:v>0.28768207245178085</c:v>
                </c:pt>
                <c:pt idx="15">
                  <c:v>-0.40546510810816444</c:v>
                </c:pt>
                <c:pt idx="17">
                  <c:v>-0.55961578793542277</c:v>
                </c:pt>
                <c:pt idx="19">
                  <c:v>3.0771658666753701E-2</c:v>
                </c:pt>
                <c:pt idx="20">
                  <c:v>0.11441035117774406</c:v>
                </c:pt>
                <c:pt idx="21">
                  <c:v>2.6668247082161291E-2</c:v>
                </c:pt>
                <c:pt idx="22">
                  <c:v>0.12361395596717666</c:v>
                </c:pt>
                <c:pt idx="23">
                  <c:v>6.7441280795532479E-2</c:v>
                </c:pt>
                <c:pt idx="24">
                  <c:v>-0.13976194237515874</c:v>
                </c:pt>
                <c:pt idx="25">
                  <c:v>0.22314355131420971</c:v>
                </c:pt>
                <c:pt idx="26">
                  <c:v>0.14842000511827327</c:v>
                </c:pt>
                <c:pt idx="27">
                  <c:v>6.6691374498672143E-2</c:v>
                </c:pt>
                <c:pt idx="28">
                  <c:v>0.1069721195521677</c:v>
                </c:pt>
                <c:pt idx="29">
                  <c:v>2.8573372444055969E-2</c:v>
                </c:pt>
                <c:pt idx="31">
                  <c:v>-0.19415601444095745</c:v>
                </c:pt>
                <c:pt idx="32">
                  <c:v>6.8992871486951421E-2</c:v>
                </c:pt>
                <c:pt idx="33">
                  <c:v>0.23638877806423034</c:v>
                </c:pt>
                <c:pt idx="34">
                  <c:v>0.10008345855698265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-4.8790164169432076E-2</c:v>
                </c:pt>
                <c:pt idx="39">
                  <c:v>0.22314355131420971</c:v>
                </c:pt>
                <c:pt idx="40">
                  <c:v>3.9220713153281329E-2</c:v>
                </c:pt>
                <c:pt idx="41">
                  <c:v>0.10919929196499205</c:v>
                </c:pt>
                <c:pt idx="42">
                  <c:v>0</c:v>
                </c:pt>
                <c:pt idx="43">
                  <c:v>9.8440072813252552E-2</c:v>
                </c:pt>
                <c:pt idx="44">
                  <c:v>0.11778303565638348</c:v>
                </c:pt>
                <c:pt idx="45">
                  <c:v>0.10536051565782635</c:v>
                </c:pt>
                <c:pt idx="46">
                  <c:v>0.18232155679395454</c:v>
                </c:pt>
                <c:pt idx="48">
                  <c:v>0.10536051565782635</c:v>
                </c:pt>
                <c:pt idx="49">
                  <c:v>6.4538521137571192E-2</c:v>
                </c:pt>
                <c:pt idx="50">
                  <c:v>0.11778303565638348</c:v>
                </c:pt>
                <c:pt idx="51">
                  <c:v>2.7398974188114364E-2</c:v>
                </c:pt>
                <c:pt idx="52">
                  <c:v>0.12675170563914376</c:v>
                </c:pt>
                <c:pt idx="53">
                  <c:v>6.8992871486951421E-2</c:v>
                </c:pt>
                <c:pt idx="54">
                  <c:v>0.10536051565782635</c:v>
                </c:pt>
                <c:pt idx="55">
                  <c:v>9.5310179804324907E-2</c:v>
                </c:pt>
                <c:pt idx="57">
                  <c:v>0.17693070815907824</c:v>
                </c:pt>
                <c:pt idx="58">
                  <c:v>1.3423020332140776E-2</c:v>
                </c:pt>
                <c:pt idx="59">
                  <c:v>8.9231133727942627E-2</c:v>
                </c:pt>
                <c:pt idx="60">
                  <c:v>5.9188871390330675E-2</c:v>
                </c:pt>
                <c:pt idx="61">
                  <c:v>3.3901551675681409E-2</c:v>
                </c:pt>
                <c:pt idx="62">
                  <c:v>6.4538521137571192E-2</c:v>
                </c:pt>
                <c:pt idx="63">
                  <c:v>4.0821994520255214E-2</c:v>
                </c:pt>
                <c:pt idx="64">
                  <c:v>3.9220713153281329E-2</c:v>
                </c:pt>
                <c:pt idx="65">
                  <c:v>4.6956983087771083E-2</c:v>
                </c:pt>
                <c:pt idx="66">
                  <c:v>6.2242308877221014E-2</c:v>
                </c:pt>
                <c:pt idx="67">
                  <c:v>0</c:v>
                </c:pt>
                <c:pt idx="69">
                  <c:v>0</c:v>
                </c:pt>
                <c:pt idx="70">
                  <c:v>0.31508104663989556</c:v>
                </c:pt>
                <c:pt idx="74">
                  <c:v>0.21357410029805907</c:v>
                </c:pt>
                <c:pt idx="76">
                  <c:v>4.0821994520255214E-2</c:v>
                </c:pt>
                <c:pt idx="77">
                  <c:v>0.11332868530700324</c:v>
                </c:pt>
                <c:pt idx="78">
                  <c:v>0.22314355131420971</c:v>
                </c:pt>
                <c:pt idx="79">
                  <c:v>0.15822400521489421</c:v>
                </c:pt>
                <c:pt idx="80">
                  <c:v>4.7628048989254643E-2</c:v>
                </c:pt>
                <c:pt idx="81">
                  <c:v>0.11000089521432843</c:v>
                </c:pt>
                <c:pt idx="82">
                  <c:v>6.0624621816434875E-2</c:v>
                </c:pt>
                <c:pt idx="83">
                  <c:v>5.7158413839948671E-2</c:v>
                </c:pt>
                <c:pt idx="84">
                  <c:v>5.4067221270275821E-2</c:v>
                </c:pt>
                <c:pt idx="85">
                  <c:v>5.1293294387550481E-2</c:v>
                </c:pt>
                <c:pt idx="87">
                  <c:v>5.4067221270275821E-2</c:v>
                </c:pt>
                <c:pt idx="88">
                  <c:v>-0.1112256351102244</c:v>
                </c:pt>
                <c:pt idx="89">
                  <c:v>-0.19415601444095745</c:v>
                </c:pt>
                <c:pt idx="90">
                  <c:v>6.8992871486951421E-2</c:v>
                </c:pt>
                <c:pt idx="91">
                  <c:v>0.12516314295400593</c:v>
                </c:pt>
                <c:pt idx="92">
                  <c:v>0</c:v>
                </c:pt>
                <c:pt idx="93">
                  <c:v>0.11122563511022443</c:v>
                </c:pt>
                <c:pt idx="94">
                  <c:v>0</c:v>
                </c:pt>
                <c:pt idx="95">
                  <c:v>0.23361485118150516</c:v>
                </c:pt>
                <c:pt idx="96">
                  <c:v>0</c:v>
                </c:pt>
                <c:pt idx="97">
                  <c:v>-0.18232155679395454</c:v>
                </c:pt>
                <c:pt idx="98">
                  <c:v>0</c:v>
                </c:pt>
                <c:pt idx="99">
                  <c:v>4.879016416943207E-2</c:v>
                </c:pt>
                <c:pt idx="100">
                  <c:v>4.6520015634892886E-2</c:v>
                </c:pt>
                <c:pt idx="101">
                  <c:v>4.4451762570833803E-2</c:v>
                </c:pt>
                <c:pt idx="102">
                  <c:v>0.47542369671507489</c:v>
                </c:pt>
                <c:pt idx="104">
                  <c:v>-0.45198512374305738</c:v>
                </c:pt>
                <c:pt idx="106">
                  <c:v>8.5278917702208482E-2</c:v>
                </c:pt>
                <c:pt idx="107">
                  <c:v>4.7881486233214025E-2</c:v>
                </c:pt>
                <c:pt idx="108">
                  <c:v>0.10821358464023283</c:v>
                </c:pt>
                <c:pt idx="109">
                  <c:v>-5.7569851821477822E-2</c:v>
                </c:pt>
                <c:pt idx="110">
                  <c:v>9.8280889362626963E-3</c:v>
                </c:pt>
                <c:pt idx="111">
                  <c:v>1.6970104218461571E-2</c:v>
                </c:pt>
                <c:pt idx="112">
                  <c:v>-1.6970104218461603E-2</c:v>
                </c:pt>
                <c:pt idx="113">
                  <c:v>-8.4126012652907228E-2</c:v>
                </c:pt>
                <c:pt idx="114">
                  <c:v>-3.518630912504369E-2</c:v>
                </c:pt>
                <c:pt idx="115">
                  <c:v>-0.11057765193511326</c:v>
                </c:pt>
                <c:pt idx="116">
                  <c:v>-7.0092376820368424E-2</c:v>
                </c:pt>
                <c:pt idx="117">
                  <c:v>-3.356019649230179E-2</c:v>
                </c:pt>
                <c:pt idx="118">
                  <c:v>2.6937655731808386E-2</c:v>
                </c:pt>
                <c:pt idx="119">
                  <c:v>-4.4149784612929753E-2</c:v>
                </c:pt>
                <c:pt idx="120">
                  <c:v>-0.10227884912041818</c:v>
                </c:pt>
                <c:pt idx="121">
                  <c:v>-5.5350095083164956E-2</c:v>
                </c:pt>
                <c:pt idx="123">
                  <c:v>0.17877754835922541</c:v>
                </c:pt>
                <c:pt idx="124">
                  <c:v>-0.66782937257565611</c:v>
                </c:pt>
                <c:pt idx="125">
                  <c:v>-0.34032580593720307</c:v>
                </c:pt>
                <c:pt idx="126">
                  <c:v>0.92382980904732104</c:v>
                </c:pt>
                <c:pt idx="128">
                  <c:v>0.21120036847003543</c:v>
                </c:pt>
                <c:pt idx="129">
                  <c:v>-0.15353472662022635</c:v>
                </c:pt>
                <c:pt idx="130">
                  <c:v>1.9210836265677683E-2</c:v>
                </c:pt>
                <c:pt idx="131">
                  <c:v>-0.36000273403140715</c:v>
                </c:pt>
                <c:pt idx="132">
                  <c:v>0.3850562364769573</c:v>
                </c:pt>
                <c:pt idx="133">
                  <c:v>0.18060186591442801</c:v>
                </c:pt>
                <c:pt idx="135">
                  <c:v>-0.16896576561239901</c:v>
                </c:pt>
                <c:pt idx="136">
                  <c:v>-0.26635230564544687</c:v>
                </c:pt>
                <c:pt idx="137">
                  <c:v>-0.45198512374305738</c:v>
                </c:pt>
                <c:pt idx="138">
                  <c:v>-0.65314184594624614</c:v>
                </c:pt>
                <c:pt idx="139">
                  <c:v>-6.0624621816434882E-2</c:v>
                </c:pt>
                <c:pt idx="140">
                  <c:v>-0.69314718055994529</c:v>
                </c:pt>
                <c:pt idx="141">
                  <c:v>0.84729786038720367</c:v>
                </c:pt>
                <c:pt idx="142">
                  <c:v>0.53899650073268668</c:v>
                </c:pt>
                <c:pt idx="143">
                  <c:v>0.39147886613342486</c:v>
                </c:pt>
                <c:pt idx="144">
                  <c:v>-0.25534669180884478</c:v>
                </c:pt>
                <c:pt idx="146">
                  <c:v>0.14884562759756526</c:v>
                </c:pt>
                <c:pt idx="147">
                  <c:v>0.10589228913486178</c:v>
                </c:pt>
                <c:pt idx="148">
                  <c:v>0.12149755306079897</c:v>
                </c:pt>
                <c:pt idx="149">
                  <c:v>6.2948274314236247E-2</c:v>
                </c:pt>
                <c:pt idx="150">
                  <c:v>9.8440072813252552E-2</c:v>
                </c:pt>
                <c:pt idx="151">
                  <c:v>1.4320053774748471E-2</c:v>
                </c:pt>
                <c:pt idx="152">
                  <c:v>-0.23087478221094532</c:v>
                </c:pt>
                <c:pt idx="153">
                  <c:v>-0.19372966610791648</c:v>
                </c:pt>
                <c:pt idx="154">
                  <c:v>-1.6438726343159842E-2</c:v>
                </c:pt>
                <c:pt idx="155">
                  <c:v>3.6170308205754856E-2</c:v>
                </c:pt>
                <c:pt idx="156">
                  <c:v>5.0227006744315392E-2</c:v>
                </c:pt>
                <c:pt idx="157">
                  <c:v>2.8311632825891352E-2</c:v>
                </c:pt>
                <c:pt idx="158">
                  <c:v>3.7071126436960491E-2</c:v>
                </c:pt>
                <c:pt idx="159">
                  <c:v>8.7802203444447682E-2</c:v>
                </c:pt>
                <c:pt idx="160">
                  <c:v>0.12131944827944316</c:v>
                </c:pt>
                <c:pt idx="161">
                  <c:v>6.8222356487998417E-2</c:v>
                </c:pt>
                <c:pt idx="164">
                  <c:v>1.0471299867295437E-2</c:v>
                </c:pt>
                <c:pt idx="165">
                  <c:v>2.061928720273561E-2</c:v>
                </c:pt>
                <c:pt idx="166">
                  <c:v>0</c:v>
                </c:pt>
                <c:pt idx="167">
                  <c:v>3.0153038170687457E-2</c:v>
                </c:pt>
                <c:pt idx="168">
                  <c:v>6.7010710282960323E-2</c:v>
                </c:pt>
                <c:pt idx="169">
                  <c:v>3.6367644170874805E-2</c:v>
                </c:pt>
                <c:pt idx="170">
                  <c:v>4.3675063502661621E-2</c:v>
                </c:pt>
                <c:pt idx="171">
                  <c:v>6.6139802504544959E-2</c:v>
                </c:pt>
                <c:pt idx="172">
                  <c:v>5.4488185284069776E-2</c:v>
                </c:pt>
                <c:pt idx="173">
                  <c:v>5.8840500022933416E-2</c:v>
                </c:pt>
                <c:pt idx="174">
                  <c:v>4.879016416943207E-2</c:v>
                </c:pt>
                <c:pt idx="175">
                  <c:v>5.9423420470800827E-2</c:v>
                </c:pt>
                <c:pt idx="176">
                  <c:v>6.21317811070062E-2</c:v>
                </c:pt>
                <c:pt idx="177">
                  <c:v>5.2798185566970815E-2</c:v>
                </c:pt>
                <c:pt idx="178">
                  <c:v>5.5569851154810793E-2</c:v>
                </c:pt>
                <c:pt idx="179">
                  <c:v>4.2334363826560757E-2</c:v>
                </c:pt>
                <c:pt idx="180">
                  <c:v>4.0614719154190133E-2</c:v>
                </c:pt>
                <c:pt idx="181">
                  <c:v>5.3281366612936781E-2</c:v>
                </c:pt>
                <c:pt idx="182">
                  <c:v>6.394872460027351E-2</c:v>
                </c:pt>
                <c:pt idx="183">
                  <c:v>6.0103924069705522E-2</c:v>
                </c:pt>
                <c:pt idx="184">
                  <c:v>6.0624621816434875E-2</c:v>
                </c:pt>
                <c:pt idx="185">
                  <c:v>6.4538521137571192E-2</c:v>
                </c:pt>
                <c:pt idx="186">
                  <c:v>9.4641507094689242E-2</c:v>
                </c:pt>
                <c:pt idx="187">
                  <c:v>6.4747529394158107E-2</c:v>
                </c:pt>
                <c:pt idx="188">
                  <c:v>3.0866647980527278E-2</c:v>
                </c:pt>
                <c:pt idx="189">
                  <c:v>8.4475235635328383E-2</c:v>
                </c:pt>
                <c:pt idx="192">
                  <c:v>8.1678031014267127E-2</c:v>
                </c:pt>
                <c:pt idx="199">
                  <c:v>1.9724505347778587E-2</c:v>
                </c:pt>
                <c:pt idx="200">
                  <c:v>3.8318864302136588E-2</c:v>
                </c:pt>
                <c:pt idx="201">
                  <c:v>9.3257493486582771E-2</c:v>
                </c:pt>
                <c:pt idx="202">
                  <c:v>7.2639183639971711E-2</c:v>
                </c:pt>
                <c:pt idx="203">
                  <c:v>6.4737545916813188E-2</c:v>
                </c:pt>
                <c:pt idx="204">
                  <c:v>6.6402454575633804E-2</c:v>
                </c:pt>
                <c:pt idx="205">
                  <c:v>3.2970019237569911E-2</c:v>
                </c:pt>
                <c:pt idx="206">
                  <c:v>3.4531983542375959E-2</c:v>
                </c:pt>
                <c:pt idx="207">
                  <c:v>5.0901572766037011E-2</c:v>
                </c:pt>
                <c:pt idx="208">
                  <c:v>6.252035698133393E-2</c:v>
                </c:pt>
                <c:pt idx="209">
                  <c:v>5.6640279113330916E-2</c:v>
                </c:pt>
                <c:pt idx="210">
                  <c:v>6.1919455611224652E-2</c:v>
                </c:pt>
                <c:pt idx="215">
                  <c:v>0.32790687376229022</c:v>
                </c:pt>
                <c:pt idx="216">
                  <c:v>6.252035698133393E-2</c:v>
                </c:pt>
                <c:pt idx="217">
                  <c:v>1.0050335853501506E-2</c:v>
                </c:pt>
                <c:pt idx="219">
                  <c:v>0.16005475601820313</c:v>
                </c:pt>
                <c:pt idx="221">
                  <c:v>-8.6177696241052273E-2</c:v>
                </c:pt>
                <c:pt idx="222">
                  <c:v>0.10436001532424286</c:v>
                </c:pt>
                <c:pt idx="223">
                  <c:v>0.17327172127403673</c:v>
                </c:pt>
                <c:pt idx="224">
                  <c:v>5.8840500022933416E-2</c:v>
                </c:pt>
                <c:pt idx="225">
                  <c:v>4.879016416943207E-2</c:v>
                </c:pt>
                <c:pt idx="226">
                  <c:v>3.3447934067540139E-2</c:v>
                </c:pt>
                <c:pt idx="227">
                  <c:v>6.5574005461590396E-3</c:v>
                </c:pt>
                <c:pt idx="229">
                  <c:v>-0.35764066105869141</c:v>
                </c:pt>
                <c:pt idx="230">
                  <c:v>-1.0152306797290582</c:v>
                </c:pt>
                <c:pt idx="247">
                  <c:v>0.29935860211361681</c:v>
                </c:pt>
                <c:pt idx="250">
                  <c:v>0.11839001594816009</c:v>
                </c:pt>
                <c:pt idx="252">
                  <c:v>-4.908226290087938E-2</c:v>
                </c:pt>
                <c:pt idx="253">
                  <c:v>0.33031837104683492</c:v>
                </c:pt>
                <c:pt idx="254">
                  <c:v>-3.5910501305770864E-2</c:v>
                </c:pt>
                <c:pt idx="255">
                  <c:v>-9.4853245823333723E-2</c:v>
                </c:pt>
                <c:pt idx="256">
                  <c:v>-0.11152127443240729</c:v>
                </c:pt>
                <c:pt idx="257">
                  <c:v>-0.25019146353628224</c:v>
                </c:pt>
                <c:pt idx="258">
                  <c:v>0.41836851294407251</c:v>
                </c:pt>
                <c:pt idx="259">
                  <c:v>6.3469573948666078E-2</c:v>
                </c:pt>
                <c:pt idx="260">
                  <c:v>5.12487301147206E-2</c:v>
                </c:pt>
                <c:pt idx="262">
                  <c:v>0.25508856543611491</c:v>
                </c:pt>
                <c:pt idx="266">
                  <c:v>6.3670088603617156E-2</c:v>
                </c:pt>
                <c:pt idx="269">
                  <c:v>0.11980119981262058</c:v>
                </c:pt>
                <c:pt idx="270">
                  <c:v>8.0321716972642527E-3</c:v>
                </c:pt>
                <c:pt idx="271">
                  <c:v>7.9681696491768813E-3</c:v>
                </c:pt>
                <c:pt idx="272">
                  <c:v>0</c:v>
                </c:pt>
                <c:pt idx="273">
                  <c:v>0.10536051565782635</c:v>
                </c:pt>
                <c:pt idx="277">
                  <c:v>-0.10703478895541896</c:v>
                </c:pt>
                <c:pt idx="278">
                  <c:v>0.53443657048562088</c:v>
                </c:pt>
                <c:pt idx="279">
                  <c:v>-0.44158641652215858</c:v>
                </c:pt>
                <c:pt idx="309">
                  <c:v>-1.3862943611198906</c:v>
                </c:pt>
                <c:pt idx="315">
                  <c:v>0.15509858803731927</c:v>
                </c:pt>
                <c:pt idx="316">
                  <c:v>-5.9349595215147335E-2</c:v>
                </c:pt>
                <c:pt idx="317">
                  <c:v>-0.52148455037209007</c:v>
                </c:pt>
                <c:pt idx="318">
                  <c:v>0.64464565833219178</c:v>
                </c:pt>
                <c:pt idx="324">
                  <c:v>4.5096572877899622E-2</c:v>
                </c:pt>
                <c:pt idx="325">
                  <c:v>-9.0623638376596954E-2</c:v>
                </c:pt>
                <c:pt idx="326">
                  <c:v>0.1848656250387295</c:v>
                </c:pt>
                <c:pt idx="327">
                  <c:v>4.2635231644435979E-2</c:v>
                </c:pt>
                <c:pt idx="328">
                  <c:v>-9.1395148237452789E-2</c:v>
                </c:pt>
                <c:pt idx="329">
                  <c:v>0.12296871044365333</c:v>
                </c:pt>
                <c:pt idx="330">
                  <c:v>-4.3156085368052021E-3</c:v>
                </c:pt>
                <c:pt idx="331">
                  <c:v>7.9666555703707301E-2</c:v>
                </c:pt>
                <c:pt idx="332">
                  <c:v>-0.14875345191923162</c:v>
                </c:pt>
                <c:pt idx="333">
                  <c:v>1.340958750634416E-2</c:v>
                </c:pt>
                <c:pt idx="334">
                  <c:v>-3.4175806048329385E-2</c:v>
                </c:pt>
                <c:pt idx="335">
                  <c:v>-2.9647265319068018E-2</c:v>
                </c:pt>
                <c:pt idx="336">
                  <c:v>-3.9551346318799536E-2</c:v>
                </c:pt>
                <c:pt idx="337">
                  <c:v>1.4010737069598368E-2</c:v>
                </c:pt>
                <c:pt idx="338">
                  <c:v>6.195366152543063E-2</c:v>
                </c:pt>
                <c:pt idx="339">
                  <c:v>-4.7279250596170365E-2</c:v>
                </c:pt>
                <c:pt idx="341">
                  <c:v>0</c:v>
                </c:pt>
                <c:pt idx="343">
                  <c:v>0.22491817467257838</c:v>
                </c:pt>
                <c:pt idx="351">
                  <c:v>0.59871030877693976</c:v>
                </c:pt>
                <c:pt idx="352">
                  <c:v>-0.17723165170788074</c:v>
                </c:pt>
                <c:pt idx="355">
                  <c:v>4.3516870994669511E-3</c:v>
                </c:pt>
                <c:pt idx="356">
                  <c:v>-0.92566226596528856</c:v>
                </c:pt>
                <c:pt idx="358">
                  <c:v>-0.18141287885773666</c:v>
                </c:pt>
                <c:pt idx="359">
                  <c:v>0.47136509984405683</c:v>
                </c:pt>
                <c:pt idx="360">
                  <c:v>-0.48784898956574629</c:v>
                </c:pt>
                <c:pt idx="361">
                  <c:v>-0.45515595477864118</c:v>
                </c:pt>
                <c:pt idx="362">
                  <c:v>0.37741898942246116</c:v>
                </c:pt>
                <c:pt idx="363">
                  <c:v>-0.53302633374618325</c:v>
                </c:pt>
                <c:pt idx="364">
                  <c:v>3.0153038170687457E-2</c:v>
                </c:pt>
                <c:pt idx="365">
                  <c:v>-8.2521023688003514E-2</c:v>
                </c:pt>
                <c:pt idx="366">
                  <c:v>0.25489224962879004</c:v>
                </c:pt>
                <c:pt idx="367">
                  <c:v>-1.2578782206860076E-2</c:v>
                </c:pt>
                <c:pt idx="368">
                  <c:v>-4.2283361095210668E-3</c:v>
                </c:pt>
                <c:pt idx="369">
                  <c:v>3.7426405519116829E-2</c:v>
                </c:pt>
                <c:pt idx="370">
                  <c:v>-0.13062018241706427</c:v>
                </c:pt>
                <c:pt idx="371">
                  <c:v>-0.19448829555383376</c:v>
                </c:pt>
                <c:pt idx="372">
                  <c:v>-2.2858138076050218E-2</c:v>
                </c:pt>
                <c:pt idx="373">
                  <c:v>-0.16285900771904269</c:v>
                </c:pt>
                <c:pt idx="375">
                  <c:v>1.7699577099400864E-2</c:v>
                </c:pt>
                <c:pt idx="376">
                  <c:v>6.7822596338761115E-2</c:v>
                </c:pt>
                <c:pt idx="377">
                  <c:v>-0.33428882964026957</c:v>
                </c:pt>
                <c:pt idx="378">
                  <c:v>0.31218848263960369</c:v>
                </c:pt>
                <c:pt idx="379">
                  <c:v>0.28067433529437635</c:v>
                </c:pt>
                <c:pt idx="380">
                  <c:v>0.1040938910426334</c:v>
                </c:pt>
                <c:pt idx="381">
                  <c:v>-0.58172144539902848</c:v>
                </c:pt>
                <c:pt idx="383">
                  <c:v>0.24577117683614416</c:v>
                </c:pt>
                <c:pt idx="398">
                  <c:v>-0.20366273359871331</c:v>
                </c:pt>
                <c:pt idx="402">
                  <c:v>-0.11785430387435188</c:v>
                </c:pt>
                <c:pt idx="404">
                  <c:v>0.3244960455744974</c:v>
                </c:pt>
                <c:pt idx="408">
                  <c:v>0.19365312280350447</c:v>
                </c:pt>
                <c:pt idx="409">
                  <c:v>0.1004187477470474</c:v>
                </c:pt>
                <c:pt idx="410">
                  <c:v>-0.19256492420871549</c:v>
                </c:pt>
                <c:pt idx="411">
                  <c:v>0.57656998129711057</c:v>
                </c:pt>
                <c:pt idx="412">
                  <c:v>-0.43966590419394902</c:v>
                </c:pt>
                <c:pt idx="413">
                  <c:v>-0.32775612378084829</c:v>
                </c:pt>
                <c:pt idx="414">
                  <c:v>0.86843471069652023</c:v>
                </c:pt>
                <c:pt idx="415">
                  <c:v>0.17246926035094304</c:v>
                </c:pt>
                <c:pt idx="416">
                  <c:v>-0.26484258048195825</c:v>
                </c:pt>
                <c:pt idx="419">
                  <c:v>0.61412519360379503</c:v>
                </c:pt>
                <c:pt idx="420">
                  <c:v>-0.4712422386228784</c:v>
                </c:pt>
                <c:pt idx="424">
                  <c:v>-0.18805223150293973</c:v>
                </c:pt>
                <c:pt idx="425">
                  <c:v>0.14723023698268467</c:v>
                </c:pt>
                <c:pt idx="426">
                  <c:v>0.37729423114146798</c:v>
                </c:pt>
                <c:pt idx="427">
                  <c:v>0.53422322198002936</c:v>
                </c:pt>
                <c:pt idx="430">
                  <c:v>0.47641684408044893</c:v>
                </c:pt>
                <c:pt idx="431">
                  <c:v>-0.253273292766239</c:v>
                </c:pt>
                <c:pt idx="432">
                  <c:v>0.36136978824294036</c:v>
                </c:pt>
                <c:pt idx="433">
                  <c:v>0.34492586516051155</c:v>
                </c:pt>
                <c:pt idx="438">
                  <c:v>6.5504740693212771E-2</c:v>
                </c:pt>
                <c:pt idx="439">
                  <c:v>-5.5089212755919402E-2</c:v>
                </c:pt>
                <c:pt idx="440">
                  <c:v>0.19163866735102073</c:v>
                </c:pt>
                <c:pt idx="441">
                  <c:v>9.6740620967813561E-3</c:v>
                </c:pt>
                <c:pt idx="442">
                  <c:v>-0.39393084445670412</c:v>
                </c:pt>
                <c:pt idx="443">
                  <c:v>0.21220600955993746</c:v>
                </c:pt>
                <c:pt idx="444">
                  <c:v>0.18604781583538951</c:v>
                </c:pt>
                <c:pt idx="445">
                  <c:v>3.0957549549341205E-2</c:v>
                </c:pt>
                <c:pt idx="446">
                  <c:v>-0.20267600918005055</c:v>
                </c:pt>
                <c:pt idx="447">
                  <c:v>-6.7319530019221072E-2</c:v>
                </c:pt>
                <c:pt idx="448">
                  <c:v>-0.16925896176757194</c:v>
                </c:pt>
                <c:pt idx="449">
                  <c:v>-0.15033676522685005</c:v>
                </c:pt>
                <c:pt idx="450">
                  <c:v>-0.23740599823477404</c:v>
                </c:pt>
                <c:pt idx="451">
                  <c:v>-0.17082814877297775</c:v>
                </c:pt>
                <c:pt idx="452">
                  <c:v>-0.23793606305648887</c:v>
                </c:pt>
                <c:pt idx="453">
                  <c:v>1.0181443344243831E-2</c:v>
                </c:pt>
                <c:pt idx="454">
                  <c:v>-1.8853410328847561E-2</c:v>
                </c:pt>
                <c:pt idx="459">
                  <c:v>-9.4051130220314194E-2</c:v>
                </c:pt>
                <c:pt idx="460">
                  <c:v>-5.5125066250396322E-2</c:v>
                </c:pt>
                <c:pt idx="461">
                  <c:v>-6.4172957251211762E-2</c:v>
                </c:pt>
                <c:pt idx="462">
                  <c:v>6.599944177724594E-2</c:v>
                </c:pt>
                <c:pt idx="463">
                  <c:v>-2.0867675817719098</c:v>
                </c:pt>
                <c:pt idx="464">
                  <c:v>7.0951735972284394E-2</c:v>
                </c:pt>
                <c:pt idx="465">
                  <c:v>0.59988968707336254</c:v>
                </c:pt>
                <c:pt idx="469">
                  <c:v>-0.15316497250249911</c:v>
                </c:pt>
                <c:pt idx="470">
                  <c:v>0.27553968562605546</c:v>
                </c:pt>
                <c:pt idx="471">
                  <c:v>0.66930499159718593</c:v>
                </c:pt>
                <c:pt idx="472">
                  <c:v>-0.81563294574323453</c:v>
                </c:pt>
                <c:pt idx="493">
                  <c:v>3.9260200606148342E-2</c:v>
                </c:pt>
                <c:pt idx="495">
                  <c:v>0.87546873735390018</c:v>
                </c:pt>
                <c:pt idx="496">
                  <c:v>-0.53899650130411569</c:v>
                </c:pt>
                <c:pt idx="497">
                  <c:v>0.69314718055994529</c:v>
                </c:pt>
                <c:pt idx="498">
                  <c:v>0.45198512347032999</c:v>
                </c:pt>
                <c:pt idx="499">
                  <c:v>4.4451762136051128E-2</c:v>
                </c:pt>
                <c:pt idx="502">
                  <c:v>1.1432165948209709</c:v>
                </c:pt>
                <c:pt idx="503">
                  <c:v>0</c:v>
                </c:pt>
                <c:pt idx="504">
                  <c:v>-0.5612950488551427</c:v>
                </c:pt>
                <c:pt idx="505">
                  <c:v>-0.19415601415524322</c:v>
                </c:pt>
                <c:pt idx="507">
                  <c:v>-0.46790057980525956</c:v>
                </c:pt>
                <c:pt idx="508">
                  <c:v>0.25131442850312824</c:v>
                </c:pt>
                <c:pt idx="509">
                  <c:v>-0.4054651076081644</c:v>
                </c:pt>
                <c:pt idx="510">
                  <c:v>0.28030196533193635</c:v>
                </c:pt>
                <c:pt idx="511">
                  <c:v>-0.36197999659395763</c:v>
                </c:pt>
                <c:pt idx="512">
                  <c:v>-0.10064352594439335</c:v>
                </c:pt>
                <c:pt idx="513">
                  <c:v>0.31093893435742764</c:v>
                </c:pt>
                <c:pt idx="515">
                  <c:v>-0.39501185112881432</c:v>
                </c:pt>
                <c:pt idx="516">
                  <c:v>-0.30415804858604639</c:v>
                </c:pt>
                <c:pt idx="524">
                  <c:v>-0.11657645100599244</c:v>
                </c:pt>
                <c:pt idx="525">
                  <c:v>0.24946085963158324</c:v>
                </c:pt>
                <c:pt idx="526">
                  <c:v>0.27384470424724672</c:v>
                </c:pt>
                <c:pt idx="527">
                  <c:v>-0.1350418181292119</c:v>
                </c:pt>
                <c:pt idx="528">
                  <c:v>-0.62359365309082593</c:v>
                </c:pt>
                <c:pt idx="529">
                  <c:v>0.31608792262750474</c:v>
                </c:pt>
                <c:pt idx="530">
                  <c:v>0.31170300839866127</c:v>
                </c:pt>
                <c:pt idx="531">
                  <c:v>5.7972509366680663E-2</c:v>
                </c:pt>
                <c:pt idx="532">
                  <c:v>-0.30596411728923023</c:v>
                </c:pt>
                <c:pt idx="533">
                  <c:v>-6.7317655764802115E-3</c:v>
                </c:pt>
                <c:pt idx="534">
                  <c:v>-0.15178940364157861</c:v>
                </c:pt>
                <c:pt idx="535">
                  <c:v>6.5054307908023135E-2</c:v>
                </c:pt>
                <c:pt idx="536">
                  <c:v>-0.22914680185322844</c:v>
                </c:pt>
                <c:pt idx="537">
                  <c:v>-0.25383198625564085</c:v>
                </c:pt>
                <c:pt idx="538">
                  <c:v>-0.84292930697421775</c:v>
                </c:pt>
                <c:pt idx="539">
                  <c:v>-7.0380796761799494E-2</c:v>
                </c:pt>
                <c:pt idx="540">
                  <c:v>-6.9311799890228884E-2</c:v>
                </c:pt>
                <c:pt idx="542">
                  <c:v>0.13554549171453387</c:v>
                </c:pt>
                <c:pt idx="543">
                  <c:v>0.48225225140889122</c:v>
                </c:pt>
                <c:pt idx="544">
                  <c:v>0.29849298858825485</c:v>
                </c:pt>
                <c:pt idx="545">
                  <c:v>-1.0360919307776848</c:v>
                </c:pt>
                <c:pt idx="546">
                  <c:v>0.66081179972921544</c:v>
                </c:pt>
                <c:pt idx="547">
                  <c:v>-0.37085957903272987</c:v>
                </c:pt>
                <c:pt idx="548">
                  <c:v>0.61536947948784948</c:v>
                </c:pt>
                <c:pt idx="549">
                  <c:v>-0.15476361279896636</c:v>
                </c:pt>
                <c:pt idx="550">
                  <c:v>0.45432339440167635</c:v>
                </c:pt>
                <c:pt idx="551">
                  <c:v>-0.18833414623716443</c:v>
                </c:pt>
                <c:pt idx="552">
                  <c:v>-1.2396908876552875</c:v>
                </c:pt>
                <c:pt idx="553">
                  <c:v>0.79052134479130698</c:v>
                </c:pt>
                <c:pt idx="554">
                  <c:v>-0.35520327309198202</c:v>
                </c:pt>
                <c:pt idx="555">
                  <c:v>-5.2842481126317939E-2</c:v>
                </c:pt>
                <c:pt idx="556">
                  <c:v>0.27598603241211905</c:v>
                </c:pt>
                <c:pt idx="557">
                  <c:v>-0.19415601415524322</c:v>
                </c:pt>
                <c:pt idx="559">
                  <c:v>-0.46790057980525956</c:v>
                </c:pt>
                <c:pt idx="560">
                  <c:v>0.25131442850312824</c:v>
                </c:pt>
                <c:pt idx="561">
                  <c:v>-0.4054651076081644</c:v>
                </c:pt>
                <c:pt idx="562">
                  <c:v>0.28030196533193635</c:v>
                </c:pt>
                <c:pt idx="563">
                  <c:v>-0.36197999659395763</c:v>
                </c:pt>
                <c:pt idx="564">
                  <c:v>-0.10064352594439335</c:v>
                </c:pt>
                <c:pt idx="565">
                  <c:v>0.3109389343574276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802432"/>
        <c:axId val="93803008"/>
      </c:scatterChart>
      <c:valAx>
        <c:axId val="938024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Lucida Console" pitchFamily="49" charset="0"/>
                  </a:defRPr>
                </a:pPr>
                <a:r>
                  <a:rPr lang="en-GB" i="1">
                    <a:latin typeface="Lucida Console" pitchFamily="49" charset="0"/>
                  </a:rPr>
                  <a:t>C</a:t>
                </a:r>
              </a:p>
            </c:rich>
          </c:tx>
          <c:layout>
            <c:manualLayout>
              <c:xMode val="edge"/>
              <c:yMode val="edge"/>
              <c:x val="0.52788969319387136"/>
              <c:y val="0.9299590667510051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 sans"/>
              </a:defRPr>
            </a:pPr>
            <a:endParaRPr lang="en-US"/>
          </a:p>
        </c:txPr>
        <c:crossAx val="93803008"/>
        <c:crossesAt val="-2.2000000000000002"/>
        <c:crossBetween val="midCat"/>
      </c:valAx>
      <c:valAx>
        <c:axId val="93803008"/>
        <c:scaling>
          <c:orientation val="minMax"/>
          <c:max val="1.4"/>
          <c:min val="-2.2000000000000002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>
                    <a:latin typeface="Lucida Console" pitchFamily="49" charset="0"/>
                  </a:defRPr>
                </a:pPr>
                <a:r>
                  <a:rPr lang="en-GB" i="1">
                    <a:latin typeface="Lucida Console" pitchFamily="49" charset="0"/>
                  </a:rPr>
                  <a:t>r</a:t>
                </a:r>
              </a:p>
            </c:rich>
          </c:tx>
          <c:layout>
            <c:manualLayout>
              <c:xMode val="edge"/>
              <c:yMode val="edge"/>
              <c:x val="1.1795234725171031E-2"/>
              <c:y val="0.43707815608921485"/>
            </c:manualLayout>
          </c:layout>
          <c:overlay val="0"/>
        </c:title>
        <c:numFmt formatCode="#,##0.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 sans"/>
                <a:ea typeface="Cambria Math" pitchFamily="18" charset="0"/>
              </a:defRPr>
            </a:pPr>
            <a:endParaRPr lang="en-US"/>
          </a:p>
        </c:txPr>
        <c:crossAx val="93802432"/>
        <c:crossesAt val="0"/>
        <c:crossBetween val="midCat"/>
        <c:majorUnit val="0.4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47082304733145"/>
          <c:y val="5.8104492478606384E-2"/>
          <c:w val="0.79129539540041582"/>
          <c:h val="0.798556430446194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3!$G$2:$G$310</c:f>
              <c:numCache>
                <c:formatCode>General</c:formatCode>
                <c:ptCount val="30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</c:v>
                </c:pt>
                <c:pt idx="11">
                  <c:v>0</c:v>
                </c:pt>
                <c:pt idx="12">
                  <c:v>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2</c:v>
                </c:pt>
                <c:pt idx="22">
                  <c:v>4</c:v>
                </c:pt>
                <c:pt idx="23">
                  <c:v>5</c:v>
                </c:pt>
                <c:pt idx="24">
                  <c:v>1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5</c:v>
                </c:pt>
                <c:pt idx="29">
                  <c:v>2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7</c:v>
                </c:pt>
                <c:pt idx="35">
                  <c:v>0</c:v>
                </c:pt>
                <c:pt idx="36">
                  <c:v>0</c:v>
                </c:pt>
                <c:pt idx="37">
                  <c:v>1</c:v>
                </c:pt>
                <c:pt idx="38">
                  <c:v>0</c:v>
                </c:pt>
                <c:pt idx="39">
                  <c:v>4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11</c:v>
                </c:pt>
                <c:pt idx="53">
                  <c:v>8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3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5</c:v>
                </c:pt>
                <c:pt idx="65">
                  <c:v>0</c:v>
                </c:pt>
                <c:pt idx="66">
                  <c:v>0</c:v>
                </c:pt>
                <c:pt idx="67">
                  <c:v>5</c:v>
                </c:pt>
                <c:pt idx="68">
                  <c:v>0</c:v>
                </c:pt>
                <c:pt idx="69">
                  <c:v>0</c:v>
                </c:pt>
                <c:pt idx="70">
                  <c:v>5</c:v>
                </c:pt>
                <c:pt idx="71">
                  <c:v>2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3</c:v>
                </c:pt>
                <c:pt idx="81">
                  <c:v>1</c:v>
                </c:pt>
                <c:pt idx="82">
                  <c:v>5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3</c:v>
                </c:pt>
                <c:pt idx="104">
                  <c:v>1</c:v>
                </c:pt>
                <c:pt idx="105">
                  <c:v>5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1</c:v>
                </c:pt>
                <c:pt idx="127">
                  <c:v>0</c:v>
                </c:pt>
                <c:pt idx="128">
                  <c:v>1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5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1</c:v>
                </c:pt>
                <c:pt idx="145">
                  <c:v>4</c:v>
                </c:pt>
                <c:pt idx="146">
                  <c:v>1</c:v>
                </c:pt>
                <c:pt idx="147">
                  <c:v>0</c:v>
                </c:pt>
                <c:pt idx="148">
                  <c:v>0</c:v>
                </c:pt>
                <c:pt idx="149">
                  <c:v>2</c:v>
                </c:pt>
                <c:pt idx="150">
                  <c:v>0</c:v>
                </c:pt>
                <c:pt idx="151">
                  <c:v>6</c:v>
                </c:pt>
                <c:pt idx="152">
                  <c:v>10</c:v>
                </c:pt>
                <c:pt idx="153">
                  <c:v>0</c:v>
                </c:pt>
                <c:pt idx="154">
                  <c:v>4</c:v>
                </c:pt>
                <c:pt idx="155">
                  <c:v>1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5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1</c:v>
                </c:pt>
                <c:pt idx="172">
                  <c:v>4</c:v>
                </c:pt>
                <c:pt idx="173">
                  <c:v>1</c:v>
                </c:pt>
                <c:pt idx="174">
                  <c:v>0</c:v>
                </c:pt>
                <c:pt idx="175">
                  <c:v>0</c:v>
                </c:pt>
                <c:pt idx="176">
                  <c:v>2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3</c:v>
                </c:pt>
                <c:pt idx="183">
                  <c:v>1</c:v>
                </c:pt>
                <c:pt idx="184">
                  <c:v>5</c:v>
                </c:pt>
                <c:pt idx="186">
                  <c:v>3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1</c:v>
                </c:pt>
                <c:pt idx="199">
                  <c:v>7</c:v>
                </c:pt>
                <c:pt idx="200">
                  <c:v>2</c:v>
                </c:pt>
                <c:pt idx="201">
                  <c:v>0</c:v>
                </c:pt>
                <c:pt idx="202">
                  <c:v>0</c:v>
                </c:pt>
                <c:pt idx="203">
                  <c:v>3</c:v>
                </c:pt>
                <c:pt idx="204">
                  <c:v>5</c:v>
                </c:pt>
                <c:pt idx="205">
                  <c:v>6</c:v>
                </c:pt>
                <c:pt idx="206">
                  <c:v>2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9</c:v>
                </c:pt>
                <c:pt idx="213">
                  <c:v>4</c:v>
                </c:pt>
                <c:pt idx="214">
                  <c:v>2</c:v>
                </c:pt>
                <c:pt idx="215">
                  <c:v>2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3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2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3</c:v>
                </c:pt>
                <c:pt idx="235">
                  <c:v>1</c:v>
                </c:pt>
                <c:pt idx="236">
                  <c:v>5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1</c:v>
                </c:pt>
                <c:pt idx="254">
                  <c:v>1</c:v>
                </c:pt>
                <c:pt idx="255">
                  <c:v>0</c:v>
                </c:pt>
                <c:pt idx="256">
                  <c:v>2</c:v>
                </c:pt>
                <c:pt idx="257">
                  <c:v>5</c:v>
                </c:pt>
                <c:pt idx="258">
                  <c:v>0</c:v>
                </c:pt>
                <c:pt idx="259">
                  <c:v>0</c:v>
                </c:pt>
                <c:pt idx="260">
                  <c:v>9</c:v>
                </c:pt>
                <c:pt idx="261">
                  <c:v>0</c:v>
                </c:pt>
                <c:pt idx="262">
                  <c:v>4</c:v>
                </c:pt>
                <c:pt idx="263">
                  <c:v>1</c:v>
                </c:pt>
                <c:pt idx="264">
                  <c:v>5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3</c:v>
                </c:pt>
                <c:pt idx="271">
                  <c:v>1</c:v>
                </c:pt>
                <c:pt idx="272">
                  <c:v>5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1</c:v>
                </c:pt>
                <c:pt idx="290">
                  <c:v>1</c:v>
                </c:pt>
                <c:pt idx="291">
                  <c:v>0</c:v>
                </c:pt>
                <c:pt idx="292">
                  <c:v>2</c:v>
                </c:pt>
                <c:pt idx="293">
                  <c:v>5</c:v>
                </c:pt>
                <c:pt idx="294">
                  <c:v>0</c:v>
                </c:pt>
                <c:pt idx="295">
                  <c:v>0</c:v>
                </c:pt>
                <c:pt idx="296">
                  <c:v>9</c:v>
                </c:pt>
                <c:pt idx="297">
                  <c:v>0</c:v>
                </c:pt>
                <c:pt idx="298">
                  <c:v>4</c:v>
                </c:pt>
                <c:pt idx="299">
                  <c:v>1</c:v>
                </c:pt>
                <c:pt idx="300">
                  <c:v>5</c:v>
                </c:pt>
                <c:pt idx="301">
                  <c:v>0</c:v>
                </c:pt>
                <c:pt idx="302">
                  <c:v>0</c:v>
                </c:pt>
                <c:pt idx="303">
                  <c:v>5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</c:numCache>
            </c:numRef>
          </c:xVal>
          <c:yVal>
            <c:numRef>
              <c:f>Sheet3!$F$2:$F$310</c:f>
              <c:numCache>
                <c:formatCode>General</c:formatCode>
                <c:ptCount val="309"/>
                <c:pt idx="1">
                  <c:v>0.24577117683614416</c:v>
                </c:pt>
                <c:pt idx="12">
                  <c:v>0</c:v>
                </c:pt>
                <c:pt idx="17">
                  <c:v>0.25174611402039621</c:v>
                </c:pt>
                <c:pt idx="18">
                  <c:v>0.14242925194316741</c:v>
                </c:pt>
                <c:pt idx="19">
                  <c:v>0.28920928994072231</c:v>
                </c:pt>
                <c:pt idx="20">
                  <c:v>8.5811616797725629E-2</c:v>
                </c:pt>
                <c:pt idx="24">
                  <c:v>-0.15895911919065941</c:v>
                </c:pt>
                <c:pt idx="25">
                  <c:v>0.12216045519754282</c:v>
                </c:pt>
                <c:pt idx="26">
                  <c:v>-1.4075728234184461E-2</c:v>
                </c:pt>
                <c:pt idx="27">
                  <c:v>-0.1566236664109566</c:v>
                </c:pt>
                <c:pt idx="28">
                  <c:v>0.22148430061299756</c:v>
                </c:pt>
                <c:pt idx="29">
                  <c:v>6.2611847452665181E-2</c:v>
                </c:pt>
                <c:pt idx="30">
                  <c:v>-0.22200976434468278</c:v>
                </c:pt>
                <c:pt idx="31">
                  <c:v>1.0567199423648969E-2</c:v>
                </c:pt>
                <c:pt idx="32">
                  <c:v>-0.20285325147703553</c:v>
                </c:pt>
                <c:pt idx="33">
                  <c:v>-0.29659145743736576</c:v>
                </c:pt>
                <c:pt idx="35">
                  <c:v>-0.13794424607142247</c:v>
                </c:pt>
                <c:pt idx="36">
                  <c:v>0.13429891127452689</c:v>
                </c:pt>
                <c:pt idx="37">
                  <c:v>-1.5588105202043423E-2</c:v>
                </c:pt>
                <c:pt idx="38">
                  <c:v>-3.237533313021463E-2</c:v>
                </c:pt>
                <c:pt idx="39">
                  <c:v>-4.6123000752350235E-2</c:v>
                </c:pt>
                <c:pt idx="40">
                  <c:v>2.5860497614540841E-2</c:v>
                </c:pt>
                <c:pt idx="41">
                  <c:v>-2.1151282412947735E-2</c:v>
                </c:pt>
                <c:pt idx="42">
                  <c:v>-8.9384618217696568E-2</c:v>
                </c:pt>
                <c:pt idx="43">
                  <c:v>-2.839841743868686E-2</c:v>
                </c:pt>
                <c:pt idx="45">
                  <c:v>-4.2678890869637158E-2</c:v>
                </c:pt>
                <c:pt idx="46">
                  <c:v>-2.0018462082096778E-2</c:v>
                </c:pt>
                <c:pt idx="47">
                  <c:v>5.570950027145339E-2</c:v>
                </c:pt>
                <c:pt idx="48">
                  <c:v>5.6591600731390773E-2</c:v>
                </c:pt>
                <c:pt idx="49">
                  <c:v>3.8080013948716676E-3</c:v>
                </c:pt>
                <c:pt idx="50">
                  <c:v>0.11655982111886243</c:v>
                </c:pt>
                <c:pt idx="51">
                  <c:v>3.5158846522714143E-2</c:v>
                </c:pt>
                <c:pt idx="52">
                  <c:v>-5.7664072167285328E-2</c:v>
                </c:pt>
                <c:pt idx="53">
                  <c:v>-7.522911134845936E-2</c:v>
                </c:pt>
                <c:pt idx="56">
                  <c:v>3.2784085959114322E-3</c:v>
                </c:pt>
                <c:pt idx="57">
                  <c:v>1.5724131868512188E-2</c:v>
                </c:pt>
                <c:pt idx="58">
                  <c:v>4.2496020739986234E-2</c:v>
                </c:pt>
                <c:pt idx="59">
                  <c:v>-4.8278349776275133E-2</c:v>
                </c:pt>
                <c:pt idx="60">
                  <c:v>-3.453106159065944E-2</c:v>
                </c:pt>
                <c:pt idx="61">
                  <c:v>0.13782565483091308</c:v>
                </c:pt>
                <c:pt idx="63">
                  <c:v>0.15906469462968728</c:v>
                </c:pt>
                <c:pt idx="64">
                  <c:v>0.23483959107740107</c:v>
                </c:pt>
                <c:pt idx="66">
                  <c:v>0.69314718055994529</c:v>
                </c:pt>
                <c:pt idx="67">
                  <c:v>0.62860865942237454</c:v>
                </c:pt>
                <c:pt idx="69">
                  <c:v>0.40546510810816433</c:v>
                </c:pt>
                <c:pt idx="70">
                  <c:v>0.34830669426821592</c:v>
                </c:pt>
                <c:pt idx="72">
                  <c:v>5.5880458394456628E-2</c:v>
                </c:pt>
                <c:pt idx="74">
                  <c:v>0.1191326463145839</c:v>
                </c:pt>
                <c:pt idx="76">
                  <c:v>0.16515629366386048</c:v>
                </c:pt>
                <c:pt idx="77">
                  <c:v>-0.1103480571688653</c:v>
                </c:pt>
                <c:pt idx="78">
                  <c:v>-6.8992871486951463E-2</c:v>
                </c:pt>
                <c:pt idx="79">
                  <c:v>0.13353139262452263</c:v>
                </c:pt>
                <c:pt idx="80">
                  <c:v>-3.1298930089277061E-3</c:v>
                </c:pt>
                <c:pt idx="81">
                  <c:v>-0.45692340538363996</c:v>
                </c:pt>
                <c:pt idx="82">
                  <c:v>4.938281640582581E-3</c:v>
                </c:pt>
                <c:pt idx="83">
                  <c:v>0.15906469462968728</c:v>
                </c:pt>
                <c:pt idx="93">
                  <c:v>-0.3646431135879093</c:v>
                </c:pt>
                <c:pt idx="94">
                  <c:v>0.21511137961694549</c:v>
                </c:pt>
                <c:pt idx="95">
                  <c:v>0.39465419200394891</c:v>
                </c:pt>
                <c:pt idx="96">
                  <c:v>-0.16507975035944858</c:v>
                </c:pt>
                <c:pt idx="97">
                  <c:v>0.12062798778861476</c:v>
                </c:pt>
                <c:pt idx="100">
                  <c:v>-3.0962225603966935E-2</c:v>
                </c:pt>
                <c:pt idx="101">
                  <c:v>-1.9048194970694474E-2</c:v>
                </c:pt>
                <c:pt idx="102">
                  <c:v>-0.1445812288111076</c:v>
                </c:pt>
                <c:pt idx="103">
                  <c:v>0.18232155679395454</c:v>
                </c:pt>
                <c:pt idx="104">
                  <c:v>0.10536051565782635</c:v>
                </c:pt>
                <c:pt idx="105">
                  <c:v>-0.18232155679395454</c:v>
                </c:pt>
                <c:pt idx="115">
                  <c:v>-0.47000362924573558</c:v>
                </c:pt>
                <c:pt idx="116">
                  <c:v>8.9231133727942627E-2</c:v>
                </c:pt>
                <c:pt idx="117">
                  <c:v>0.11506932978478726</c:v>
                </c:pt>
                <c:pt idx="118">
                  <c:v>-0.16507975035944858</c:v>
                </c:pt>
                <c:pt idx="119">
                  <c:v>-3.9220713153281267E-2</c:v>
                </c:pt>
                <c:pt idx="120">
                  <c:v>6.6445427186685108E-3</c:v>
                </c:pt>
                <c:pt idx="123">
                  <c:v>0.11746092259191372</c:v>
                </c:pt>
                <c:pt idx="129">
                  <c:v>-0.14149956227369948</c:v>
                </c:pt>
                <c:pt idx="151">
                  <c:v>-4.6883585898850381E-2</c:v>
                </c:pt>
                <c:pt idx="156">
                  <c:v>-0.12751332029895951</c:v>
                </c:pt>
                <c:pt idx="162">
                  <c:v>9.5310179804324907E-2</c:v>
                </c:pt>
                <c:pt idx="172">
                  <c:v>-0.26570316573300562</c:v>
                </c:pt>
                <c:pt idx="178">
                  <c:v>0.10958900159544598</c:v>
                </c:pt>
                <c:pt idx="184">
                  <c:v>-0.14235272611448987</c:v>
                </c:pt>
                <c:pt idx="186">
                  <c:v>0.13353139262452263</c:v>
                </c:pt>
                <c:pt idx="187">
                  <c:v>-0.47000362924573558</c:v>
                </c:pt>
                <c:pt idx="188">
                  <c:v>0.18232155679395454</c:v>
                </c:pt>
                <c:pt idx="189">
                  <c:v>3.2789822822990984E-2</c:v>
                </c:pt>
                <c:pt idx="192">
                  <c:v>-0.47000362924573558</c:v>
                </c:pt>
                <c:pt idx="195">
                  <c:v>0.30538164955118191</c:v>
                </c:pt>
                <c:pt idx="201">
                  <c:v>0.18232155679395454</c:v>
                </c:pt>
                <c:pt idx="202">
                  <c:v>-0.18232155679395454</c:v>
                </c:pt>
                <c:pt idx="204">
                  <c:v>8.961215868968718E-2</c:v>
                </c:pt>
                <c:pt idx="205">
                  <c:v>6.8992871486951421E-2</c:v>
                </c:pt>
                <c:pt idx="206">
                  <c:v>-9.7980408360203816E-2</c:v>
                </c:pt>
                <c:pt idx="207">
                  <c:v>0.25782910930209996</c:v>
                </c:pt>
                <c:pt idx="208">
                  <c:v>0.62252961334599233</c:v>
                </c:pt>
                <c:pt idx="209">
                  <c:v>-0.31237468504215277</c:v>
                </c:pt>
                <c:pt idx="210">
                  <c:v>0.22314355131420971</c:v>
                </c:pt>
                <c:pt idx="211">
                  <c:v>3.2789822822990984E-2</c:v>
                </c:pt>
                <c:pt idx="212">
                  <c:v>5.6441310904951823E-2</c:v>
                </c:pt>
                <c:pt idx="213">
                  <c:v>0.10414025925259704</c:v>
                </c:pt>
                <c:pt idx="214">
                  <c:v>0.14310084364067319</c:v>
                </c:pt>
                <c:pt idx="215">
                  <c:v>-5.8840500022933485E-2</c:v>
                </c:pt>
                <c:pt idx="216">
                  <c:v>-9.5310179804324838E-2</c:v>
                </c:pt>
                <c:pt idx="217">
                  <c:v>0.12516314295400593</c:v>
                </c:pt>
                <c:pt idx="218">
                  <c:v>-0.12516314295400605</c:v>
                </c:pt>
                <c:pt idx="219">
                  <c:v>-0.22314355131420968</c:v>
                </c:pt>
                <c:pt idx="220">
                  <c:v>-0.21622310846963594</c:v>
                </c:pt>
                <c:pt idx="222">
                  <c:v>0.67923875051381377</c:v>
                </c:pt>
                <c:pt idx="223">
                  <c:v>-0.78398558097287652</c:v>
                </c:pt>
                <c:pt idx="224">
                  <c:v>0.16374517122101928</c:v>
                </c:pt>
                <c:pt idx="225">
                  <c:v>-0.47000362924573558</c:v>
                </c:pt>
                <c:pt idx="226">
                  <c:v>-0.1431008436406733</c:v>
                </c:pt>
                <c:pt idx="227">
                  <c:v>0.10054122922187748</c:v>
                </c:pt>
                <c:pt idx="228">
                  <c:v>-8.7336799687545499E-3</c:v>
                </c:pt>
                <c:pt idx="230">
                  <c:v>9.4603938366523074E-2</c:v>
                </c:pt>
                <c:pt idx="231">
                  <c:v>-6.360958079826716E-2</c:v>
                </c:pt>
                <c:pt idx="232">
                  <c:v>-5.4354824991684016E-2</c:v>
                </c:pt>
                <c:pt idx="233">
                  <c:v>0.12875565173559406</c:v>
                </c:pt>
                <c:pt idx="236">
                  <c:v>7.329668313979347E-3</c:v>
                </c:pt>
                <c:pt idx="237">
                  <c:v>-5.5389410371320939E-2</c:v>
                </c:pt>
                <c:pt idx="247">
                  <c:v>-0.35710308383601735</c:v>
                </c:pt>
                <c:pt idx="248">
                  <c:v>0.15648170959063076</c:v>
                </c:pt>
                <c:pt idx="249">
                  <c:v>0.4199623436752159</c:v>
                </c:pt>
                <c:pt idx="250">
                  <c:v>-0.19273113219792148</c:v>
                </c:pt>
                <c:pt idx="251">
                  <c:v>0.13655254295869887</c:v>
                </c:pt>
                <c:pt idx="252">
                  <c:v>-0.43779783330458089</c:v>
                </c:pt>
                <c:pt idx="253">
                  <c:v>0.30448188827326489</c:v>
                </c:pt>
                <c:pt idx="254">
                  <c:v>-0.44944941111736247</c:v>
                </c:pt>
                <c:pt idx="255">
                  <c:v>0.10153758358675521</c:v>
                </c:pt>
                <c:pt idx="256">
                  <c:v>0.32986982090966666</c:v>
                </c:pt>
                <c:pt idx="257">
                  <c:v>-0.69248935792905342</c:v>
                </c:pt>
                <c:pt idx="258">
                  <c:v>0.86511280036065241</c:v>
                </c:pt>
                <c:pt idx="259">
                  <c:v>1.8455292107374504E-4</c:v>
                </c:pt>
                <c:pt idx="260">
                  <c:v>-0.12411184117970632</c:v>
                </c:pt>
                <c:pt idx="261">
                  <c:v>-0.12194398375984868</c:v>
                </c:pt>
                <c:pt idx="262">
                  <c:v>-0.39216010276406432</c:v>
                </c:pt>
                <c:pt idx="263">
                  <c:v>-0.18396482762158001</c:v>
                </c:pt>
                <c:pt idx="264">
                  <c:v>0.21796535547610496</c:v>
                </c:pt>
                <c:pt idx="266">
                  <c:v>-4.6528133934758596E-2</c:v>
                </c:pt>
                <c:pt idx="267">
                  <c:v>-6.4105997753733435E-2</c:v>
                </c:pt>
                <c:pt idx="268">
                  <c:v>4.5295912195438423E-2</c:v>
                </c:pt>
                <c:pt idx="269">
                  <c:v>-0.20967604438769258</c:v>
                </c:pt>
                <c:pt idx="270">
                  <c:v>0.21921545138935988</c:v>
                </c:pt>
                <c:pt idx="271">
                  <c:v>9.1687364167947191E-2</c:v>
                </c:pt>
                <c:pt idx="272">
                  <c:v>-0.23285336832999196</c:v>
                </c:pt>
                <c:pt idx="282">
                  <c:v>-0.46856969538272686</c:v>
                </c:pt>
                <c:pt idx="283">
                  <c:v>0.15855288226717368</c:v>
                </c:pt>
                <c:pt idx="284">
                  <c:v>5.1914576780373166E-2</c:v>
                </c:pt>
                <c:pt idx="285">
                  <c:v>-0.20723600342823784</c:v>
                </c:pt>
                <c:pt idx="286">
                  <c:v>-4.5093550307823471E-2</c:v>
                </c:pt>
                <c:pt idx="287">
                  <c:v>1.1326416267938262E-2</c:v>
                </c:pt>
                <c:pt idx="288">
                  <c:v>-0.54337601165428084</c:v>
                </c:pt>
                <c:pt idx="289">
                  <c:v>0.83663897801320941</c:v>
                </c:pt>
                <c:pt idx="290">
                  <c:v>-0.58391570568157458</c:v>
                </c:pt>
                <c:pt idx="291">
                  <c:v>-0.29677247811748653</c:v>
                </c:pt>
                <c:pt idx="292">
                  <c:v>0.34575742046175434</c:v>
                </c:pt>
                <c:pt idx="293">
                  <c:v>0.22512459059234791</c:v>
                </c:pt>
                <c:pt idx="294">
                  <c:v>0.82778236016853468</c:v>
                </c:pt>
                <c:pt idx="295">
                  <c:v>-0.27152452016437667</c:v>
                </c:pt>
                <c:pt idx="296">
                  <c:v>8.5997733259398079E-2</c:v>
                </c:pt>
                <c:pt idx="297">
                  <c:v>-0.31232758416321682</c:v>
                </c:pt>
                <c:pt idx="298">
                  <c:v>0.10277561451060309</c:v>
                </c:pt>
                <c:pt idx="299">
                  <c:v>-0.43440139688803692</c:v>
                </c:pt>
                <c:pt idx="300">
                  <c:v>0.25585114969182676</c:v>
                </c:pt>
                <c:pt idx="304">
                  <c:v>0</c:v>
                </c:pt>
                <c:pt idx="308">
                  <c:v>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622400"/>
        <c:axId val="93805888"/>
      </c:scatterChart>
      <c:valAx>
        <c:axId val="173622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Lucida Console" pitchFamily="49" charset="0"/>
                  </a:defRPr>
                </a:pPr>
                <a:r>
                  <a:rPr lang="en-GB" i="1">
                    <a:latin typeface="Lucida Console" pitchFamily="49" charset="0"/>
                  </a:rPr>
                  <a:t>C</a:t>
                </a:r>
              </a:p>
            </c:rich>
          </c:tx>
          <c:layout>
            <c:manualLayout>
              <c:xMode val="edge"/>
              <c:yMode val="edge"/>
              <c:x val="0.52788969319387136"/>
              <c:y val="0.9299590667510051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 sans"/>
              </a:defRPr>
            </a:pPr>
            <a:endParaRPr lang="en-US"/>
          </a:p>
        </c:txPr>
        <c:crossAx val="93805888"/>
        <c:crossesAt val="-1"/>
        <c:crossBetween val="midCat"/>
      </c:valAx>
      <c:valAx>
        <c:axId val="93805888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>
                    <a:latin typeface="Lucida Console" pitchFamily="49" charset="0"/>
                  </a:defRPr>
                </a:pPr>
                <a:r>
                  <a:rPr lang="en-GB" i="1">
                    <a:latin typeface="Lucida Console" pitchFamily="49" charset="0"/>
                  </a:rPr>
                  <a:t>r</a:t>
                </a:r>
              </a:p>
            </c:rich>
          </c:tx>
          <c:layout>
            <c:manualLayout>
              <c:xMode val="edge"/>
              <c:yMode val="edge"/>
              <c:x val="1.1795234725171031E-2"/>
              <c:y val="0.43707815608921485"/>
            </c:manualLayout>
          </c:layout>
          <c:overlay val="0"/>
        </c:title>
        <c:numFmt formatCode="#,##0.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 sans"/>
                <a:ea typeface="Cambria Math" pitchFamily="18" charset="0"/>
              </a:defRPr>
            </a:pPr>
            <a:endParaRPr lang="en-US"/>
          </a:p>
        </c:txPr>
        <c:crossAx val="173622400"/>
        <c:crossesAt val="0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enor Chauvenet</cp:lastModifiedBy>
  <cp:revision>3</cp:revision>
  <dcterms:created xsi:type="dcterms:W3CDTF">2012-11-09T14:17:00Z</dcterms:created>
  <dcterms:modified xsi:type="dcterms:W3CDTF">2012-11-13T09:46:00Z</dcterms:modified>
</cp:coreProperties>
</file>